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A96FB1" w14:textId="7440A11D" w:rsidR="00794D86" w:rsidRPr="0084091F" w:rsidRDefault="006E7834" w:rsidP="00794D86">
      <w:pPr>
        <w:pStyle w:val="1"/>
        <w:rPr>
          <w:rFonts w:hint="eastAsia"/>
          <w:sz w:val="28"/>
          <w:szCs w:val="28"/>
        </w:rPr>
      </w:pPr>
      <w:r>
        <w:rPr>
          <w:rFonts w:hint="eastAsia"/>
          <w:sz w:val="28"/>
          <w:szCs w:val="28"/>
        </w:rPr>
        <w:t>Additional file 1</w:t>
      </w:r>
    </w:p>
    <w:p w14:paraId="16FD2EA9" w14:textId="0BD2C1FD" w:rsidR="00794D86" w:rsidRPr="006E7834" w:rsidRDefault="00794D86" w:rsidP="00794D86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B955F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 w:rsidR="006E783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B955F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1 </w:t>
      </w:r>
      <w:r w:rsidRPr="00BA3875">
        <w:rPr>
          <w:rFonts w:ascii="Times New Roman" w:eastAsia="宋体" w:hAnsi="Times New Roman" w:cs="Times New Roman"/>
          <w:sz w:val="24"/>
          <w:szCs w:val="24"/>
        </w:rPr>
        <w:t>T</w:t>
      </w:r>
      <w:r w:rsidRPr="00BA3875">
        <w:rPr>
          <w:rFonts w:ascii="Times New Roman" w:eastAsia="宋体" w:hAnsi="Times New Roman" w:cs="Times New Roman" w:hint="eastAsia"/>
          <w:sz w:val="24"/>
          <w:szCs w:val="24"/>
        </w:rPr>
        <w:t>he</w:t>
      </w:r>
      <w:r w:rsidRPr="00BA3875">
        <w:rPr>
          <w:rFonts w:ascii="Times New Roman" w:eastAsia="宋体" w:hAnsi="Times New Roman" w:cs="Times New Roman"/>
          <w:sz w:val="24"/>
          <w:szCs w:val="24"/>
        </w:rPr>
        <w:t xml:space="preserve"> primary antibody </w:t>
      </w:r>
      <w:r w:rsidRPr="00BA3875">
        <w:rPr>
          <w:rFonts w:ascii="Times New Roman" w:eastAsia="宋体" w:hAnsi="Times New Roman" w:cs="Times New Roman" w:hint="eastAsia"/>
          <w:sz w:val="24"/>
          <w:szCs w:val="24"/>
        </w:rPr>
        <w:t>information</w:t>
      </w:r>
      <w:r w:rsidRPr="00BA387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BA3875">
        <w:rPr>
          <w:rFonts w:ascii="Times New Roman" w:eastAsia="宋体" w:hAnsi="Times New Roman" w:cs="Times New Roman" w:hint="eastAsia"/>
          <w:sz w:val="24"/>
          <w:szCs w:val="24"/>
        </w:rPr>
        <w:t>of</w:t>
      </w:r>
      <w:r w:rsidRPr="00BA387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BA3875">
        <w:rPr>
          <w:rFonts w:ascii="Times New Roman" w:eastAsia="宋体" w:hAnsi="Times New Roman" w:cs="Times New Roman" w:hint="eastAsia"/>
          <w:sz w:val="24"/>
          <w:szCs w:val="24"/>
        </w:rPr>
        <w:t>w</w:t>
      </w:r>
      <w:r w:rsidRPr="00BA3875">
        <w:rPr>
          <w:rFonts w:ascii="Times New Roman" w:eastAsia="宋体" w:hAnsi="Times New Roman" w:cs="Times New Roman"/>
          <w:sz w:val="24"/>
          <w:szCs w:val="24"/>
        </w:rPr>
        <w:t>estern blot analysis</w:t>
      </w:r>
    </w:p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2526"/>
        <w:gridCol w:w="1424"/>
        <w:gridCol w:w="2360"/>
        <w:gridCol w:w="1996"/>
      </w:tblGrid>
      <w:tr w:rsidR="00794D86" w:rsidRPr="006E7834" w14:paraId="52D27F4C" w14:textId="77777777" w:rsidTr="00C942ED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F3C5B7" w14:textId="46D08AE6" w:rsidR="00794D86" w:rsidRPr="006E7834" w:rsidRDefault="00622DEE" w:rsidP="00C942ED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="00794D86" w:rsidRPr="006E783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mary antibod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F4B96C" w14:textId="7A0B2A22" w:rsidR="00794D86" w:rsidRPr="006E7834" w:rsidRDefault="00622DEE" w:rsidP="00C942ED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F</w:t>
            </w:r>
            <w:r w:rsidR="00794D86" w:rsidRPr="006E783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rm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7A4A10" w14:textId="3C6F03D6" w:rsidR="00794D86" w:rsidRPr="006E7834" w:rsidRDefault="00622DEE" w:rsidP="00C942ED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="00794D86" w:rsidRPr="006E783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roduct numb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781BE3" w14:textId="781F3E3A" w:rsidR="00794D86" w:rsidRPr="006E7834" w:rsidRDefault="00622DEE" w:rsidP="00C942ED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D</w:t>
            </w:r>
            <w:r w:rsidR="00794D86" w:rsidRPr="006E783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lution ratio</w:t>
            </w:r>
          </w:p>
        </w:tc>
      </w:tr>
      <w:tr w:rsidR="00794D86" w:rsidRPr="006E7834" w14:paraId="23B19F8E" w14:textId="77777777" w:rsidTr="00C942ED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06A6A69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HO-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D813C40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Bclona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1F131B4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2145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D0C80AF" w14:textId="6E71BEE2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:1</w:t>
            </w:r>
            <w:r w:rsidR="006E7834" w:rsidRPr="006E7834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00</w:t>
            </w:r>
          </w:p>
        </w:tc>
      </w:tr>
      <w:tr w:rsidR="00794D86" w:rsidRPr="006E7834" w14:paraId="2C0C06E0" w14:textId="77777777" w:rsidTr="00C942E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2C63A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Q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BB8F63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Bcl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78AD98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1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A877E2" w14:textId="1CB4CCEE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:1</w:t>
            </w:r>
            <w:r w:rsidR="006E7834" w:rsidRPr="006E7834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00</w:t>
            </w:r>
          </w:p>
        </w:tc>
      </w:tr>
      <w:tr w:rsidR="00794D86" w:rsidRPr="006E7834" w14:paraId="7C8536BF" w14:textId="77777777" w:rsidTr="00C942E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7076E5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GRP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E1FE2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ff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A0222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F5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E0B4CF" w14:textId="5F267E6E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:1</w:t>
            </w:r>
            <w:r w:rsidR="006E7834" w:rsidRPr="006E7834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00</w:t>
            </w:r>
          </w:p>
        </w:tc>
      </w:tr>
      <w:tr w:rsidR="00794D86" w:rsidRPr="006E7834" w14:paraId="41D82116" w14:textId="77777777" w:rsidTr="00C942E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923D84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-PE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4EBBCF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ff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87B948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F4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DBEB20" w14:textId="62CD3619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:1</w:t>
            </w:r>
            <w:r w:rsidR="006E7834" w:rsidRPr="006E7834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00</w:t>
            </w:r>
          </w:p>
        </w:tc>
      </w:tr>
      <w:tr w:rsidR="00794D86" w:rsidRPr="006E7834" w14:paraId="3E19516F" w14:textId="77777777" w:rsidTr="00C942E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7A2981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DUF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96EB8B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Bcl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6F762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8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DD33CF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:500</w:t>
            </w:r>
          </w:p>
        </w:tc>
      </w:tr>
      <w:tr w:rsidR="00794D86" w:rsidRPr="006E7834" w14:paraId="7D4DB8EB" w14:textId="77777777" w:rsidTr="00C942E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5E2DE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D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ED4CCB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Bcl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A7E22F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10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9D0822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:500</w:t>
            </w:r>
          </w:p>
        </w:tc>
      </w:tr>
      <w:tr w:rsidR="00794D86" w:rsidRPr="006E7834" w14:paraId="3E358650" w14:textId="77777777" w:rsidTr="00C942E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BC14E5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UQCR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7A630B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Bcl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366C46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4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E473A7" w14:textId="75A14BC0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:1</w:t>
            </w:r>
            <w:r w:rsidR="006E7834" w:rsidRPr="006E7834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00</w:t>
            </w:r>
          </w:p>
        </w:tc>
      </w:tr>
      <w:tr w:rsidR="00794D86" w:rsidRPr="006E7834" w14:paraId="6F7498BF" w14:textId="77777777" w:rsidTr="00C942E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6E9131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OX 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4CE61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Bcl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2E4750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22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2AD70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:500</w:t>
            </w:r>
          </w:p>
        </w:tc>
      </w:tr>
      <w:tr w:rsidR="00794D86" w:rsidRPr="006E7834" w14:paraId="1F756280" w14:textId="77777777" w:rsidTr="00C942E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14C947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TP5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A863B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Bcl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7C4C51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5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892D1" w14:textId="47E3E974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:1</w:t>
            </w:r>
            <w:r w:rsidR="006E7834" w:rsidRPr="006E7834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00</w:t>
            </w:r>
          </w:p>
        </w:tc>
      </w:tr>
      <w:tr w:rsidR="00794D86" w:rsidRPr="006E7834" w14:paraId="12998663" w14:textId="77777777" w:rsidTr="00C942E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5084AA" w14:textId="4CC53F9B" w:rsidR="00794D86" w:rsidRPr="006E7834" w:rsidRDefault="00AF2A18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00794D86"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FE687E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Bcl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FB71A1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0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30EBE" w14:textId="0D7FE5C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:1</w:t>
            </w:r>
            <w:r w:rsidR="006E7834" w:rsidRPr="006E7834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00</w:t>
            </w:r>
          </w:p>
        </w:tc>
      </w:tr>
      <w:tr w:rsidR="00794D86" w:rsidRPr="006E7834" w14:paraId="0F030E7C" w14:textId="77777777" w:rsidTr="00C942ED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6C54501" w14:textId="3B166AF6" w:rsidR="00794D86" w:rsidRPr="006E7834" w:rsidRDefault="00AF2A18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="00794D86"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yt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8F50450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Bclon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AB35FCE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134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E6F4DA7" w14:textId="7E9EC693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:1</w:t>
            </w:r>
            <w:r w:rsidR="006E7834" w:rsidRPr="006E7834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00</w:t>
            </w:r>
          </w:p>
        </w:tc>
      </w:tr>
    </w:tbl>
    <w:p w14:paraId="558BBACE" w14:textId="77777777" w:rsidR="00563797" w:rsidRDefault="00563797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319D5E48" w14:textId="205B5088" w:rsidR="00794D86" w:rsidRPr="006E7834" w:rsidRDefault="00794D86" w:rsidP="00794D86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B955F0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6E783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B955F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2 </w:t>
      </w:r>
      <w:r w:rsidRPr="00BA3875">
        <w:rPr>
          <w:rFonts w:ascii="Times New Roman" w:eastAsia="宋体" w:hAnsi="Times New Roman" w:cs="Times New Roman"/>
          <w:sz w:val="24"/>
          <w:szCs w:val="24"/>
        </w:rPr>
        <w:t>T</w:t>
      </w:r>
      <w:r w:rsidRPr="00BA3875">
        <w:rPr>
          <w:rFonts w:ascii="Times New Roman" w:eastAsia="宋体" w:hAnsi="Times New Roman" w:cs="Times New Roman" w:hint="eastAsia"/>
          <w:sz w:val="24"/>
          <w:szCs w:val="24"/>
        </w:rPr>
        <w:t>he</w:t>
      </w:r>
      <w:r w:rsidRPr="00BA3875">
        <w:rPr>
          <w:rFonts w:ascii="Times New Roman" w:eastAsia="宋体" w:hAnsi="Times New Roman" w:cs="Times New Roman"/>
          <w:sz w:val="24"/>
          <w:szCs w:val="24"/>
        </w:rPr>
        <w:t xml:space="preserve"> primary antibody </w:t>
      </w:r>
      <w:r w:rsidRPr="00BA3875">
        <w:rPr>
          <w:rFonts w:ascii="Times New Roman" w:eastAsia="宋体" w:hAnsi="Times New Roman" w:cs="Times New Roman" w:hint="eastAsia"/>
          <w:sz w:val="24"/>
          <w:szCs w:val="24"/>
        </w:rPr>
        <w:t>information</w:t>
      </w:r>
      <w:r w:rsidRPr="00BA387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BA3875">
        <w:rPr>
          <w:rFonts w:ascii="Times New Roman" w:eastAsia="宋体" w:hAnsi="Times New Roman" w:cs="Times New Roman" w:hint="eastAsia"/>
          <w:sz w:val="24"/>
          <w:szCs w:val="24"/>
        </w:rPr>
        <w:t>of</w:t>
      </w:r>
      <w:r w:rsidRPr="00BA3875">
        <w:rPr>
          <w:rFonts w:ascii="Times New Roman" w:eastAsia="宋体" w:hAnsi="Times New Roman" w:cs="Times New Roman"/>
          <w:sz w:val="24"/>
          <w:szCs w:val="24"/>
        </w:rPr>
        <w:t xml:space="preserve"> immunofluorescence staining</w:t>
      </w:r>
    </w:p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2583"/>
        <w:gridCol w:w="1269"/>
        <w:gridCol w:w="2413"/>
        <w:gridCol w:w="2041"/>
      </w:tblGrid>
      <w:tr w:rsidR="00794D86" w:rsidRPr="006E7834" w14:paraId="50AA5628" w14:textId="77777777" w:rsidTr="00C942ED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36B11E" w14:textId="2AAB5639" w:rsidR="00794D86" w:rsidRPr="006E7834" w:rsidRDefault="00622DEE" w:rsidP="00C942ED">
            <w:pPr>
              <w:spacing w:line="480" w:lineRule="auto"/>
              <w:rPr>
                <w:rFonts w:ascii="宋体" w:eastAsia="宋体" w:hAnsi="宋体" w:hint="eastAsia"/>
                <w:b/>
                <w:bCs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="00794D86" w:rsidRPr="006E783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mary antibod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35B83F" w14:textId="138A2E00" w:rsidR="00794D86" w:rsidRPr="006E7834" w:rsidRDefault="00622DEE" w:rsidP="00C942ED">
            <w:pPr>
              <w:spacing w:line="480" w:lineRule="auto"/>
              <w:rPr>
                <w:rFonts w:ascii="宋体" w:eastAsia="宋体" w:hAnsi="宋体" w:hint="eastAsia"/>
                <w:b/>
                <w:bCs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F</w:t>
            </w:r>
            <w:r w:rsidR="00794D86" w:rsidRPr="006E783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rm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EA158A" w14:textId="60FDFFC6" w:rsidR="00794D86" w:rsidRPr="006E7834" w:rsidRDefault="00622DEE" w:rsidP="00C942ED">
            <w:pPr>
              <w:spacing w:line="480" w:lineRule="auto"/>
              <w:rPr>
                <w:rFonts w:ascii="宋体" w:eastAsia="宋体" w:hAnsi="宋体" w:hint="eastAsia"/>
                <w:b/>
                <w:bCs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="00794D86" w:rsidRPr="006E783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roduct numb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492201" w14:textId="019C0171" w:rsidR="00794D86" w:rsidRPr="006E7834" w:rsidRDefault="00622DEE" w:rsidP="00C942ED">
            <w:pPr>
              <w:spacing w:line="480" w:lineRule="auto"/>
              <w:rPr>
                <w:rFonts w:ascii="宋体" w:eastAsia="宋体" w:hAnsi="宋体" w:hint="eastAsia"/>
                <w:b/>
                <w:bCs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D</w:t>
            </w:r>
            <w:r w:rsidR="00794D86" w:rsidRPr="006E783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lution ratio</w:t>
            </w:r>
          </w:p>
        </w:tc>
      </w:tr>
      <w:tr w:rsidR="00794D86" w:rsidRPr="006E7834" w14:paraId="631B49F0" w14:textId="77777777" w:rsidTr="00C942ED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1B8158C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leaved-Caspase 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E1F6D9A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ffinit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6BCB3AB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F702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0457160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:200</w:t>
            </w:r>
          </w:p>
        </w:tc>
      </w:tr>
      <w:tr w:rsidR="00794D86" w:rsidRPr="006E7834" w14:paraId="1256604B" w14:textId="77777777" w:rsidTr="00C942E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F062C4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aspase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09C63B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ff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0694C8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F6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86A435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:200</w:t>
            </w:r>
          </w:p>
        </w:tc>
      </w:tr>
      <w:tr w:rsidR="00794D86" w:rsidRPr="006E7834" w14:paraId="05DBCCBB" w14:textId="77777777" w:rsidTr="00C942E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8EB53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leaved-Caspase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288CF8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ff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4DA50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F5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80F31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:200</w:t>
            </w:r>
          </w:p>
        </w:tc>
      </w:tr>
      <w:tr w:rsidR="00794D86" w:rsidRPr="006E7834" w14:paraId="7D0B5283" w14:textId="77777777" w:rsidTr="00C942E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9D436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B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5EF0E3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ff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4C0311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F0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E6B67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:200</w:t>
            </w:r>
          </w:p>
        </w:tc>
      </w:tr>
      <w:tr w:rsidR="00794D86" w:rsidRPr="006E7834" w14:paraId="7C5540FB" w14:textId="77777777" w:rsidTr="00C942E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974C9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Bcl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B20CFA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ff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A89102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F6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CFF0CA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:200</w:t>
            </w:r>
          </w:p>
        </w:tc>
      </w:tr>
      <w:tr w:rsidR="00794D86" w:rsidRPr="006E7834" w14:paraId="22A2EA98" w14:textId="77777777" w:rsidTr="00C942ED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DAAE7F3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paf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0913E67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ffinit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F13C943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F01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51CF2FE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:200</w:t>
            </w:r>
          </w:p>
        </w:tc>
      </w:tr>
    </w:tbl>
    <w:p w14:paraId="143E7593" w14:textId="77777777" w:rsidR="00563797" w:rsidRDefault="00563797">
      <w:pPr>
        <w:widowControl/>
        <w:jc w:val="left"/>
        <w:rPr>
          <w:rFonts w:ascii="宋体" w:eastAsia="宋体" w:hAnsi="宋体" w:hint="eastAsia"/>
          <w:sz w:val="24"/>
          <w:szCs w:val="24"/>
        </w:rPr>
      </w:pPr>
      <w:r>
        <w:rPr>
          <w:rFonts w:ascii="宋体" w:eastAsia="宋体" w:hAnsi="宋体"/>
          <w:sz w:val="24"/>
          <w:szCs w:val="24"/>
        </w:rPr>
        <w:br w:type="page"/>
      </w:r>
    </w:p>
    <w:p w14:paraId="466704FF" w14:textId="563B0F6D" w:rsidR="00794D86" w:rsidRPr="006E7834" w:rsidRDefault="00794D86" w:rsidP="006E7834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B955F0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6E783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B955F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3 </w:t>
      </w:r>
      <w:r w:rsidRPr="00E7412C">
        <w:rPr>
          <w:rFonts w:ascii="Times New Roman" w:hAnsi="Times New Roman" w:cs="Times New Roman"/>
          <w:sz w:val="24"/>
          <w:szCs w:val="24"/>
        </w:rPr>
        <w:t>The components and nutritional makeup of the basal diet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300"/>
        <w:gridCol w:w="931"/>
        <w:gridCol w:w="3266"/>
        <w:gridCol w:w="809"/>
      </w:tblGrid>
      <w:tr w:rsidR="00794D86" w:rsidRPr="006E7834" w14:paraId="43E9C1CB" w14:textId="77777777" w:rsidTr="006E7834">
        <w:trPr>
          <w:trHeight w:val="454"/>
          <w:jc w:val="center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378812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Ingredient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6C07C8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5737D90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Nutrient content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AA4EB76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794D86" w:rsidRPr="006E7834" w14:paraId="493C8ECD" w14:textId="77777777" w:rsidTr="006E7834">
        <w:trPr>
          <w:trHeight w:val="454"/>
          <w:jc w:val="center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BC5DDD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sz w:val="20"/>
                <w:szCs w:val="20"/>
              </w:rPr>
              <w:t>Fish meal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4A69CE50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sz w:val="20"/>
                <w:szCs w:val="20"/>
              </w:rPr>
              <w:t>7.0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581CA39C" w14:textId="1423DBC5" w:rsidR="00794D86" w:rsidRPr="006E7834" w:rsidRDefault="00794D86" w:rsidP="006E7834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Crude protein</w:t>
            </w:r>
            <w:r w:rsidR="007B2AFF" w:rsidRPr="006E7834">
              <w:rPr>
                <w:rFonts w:ascii="Times New Roman" w:eastAsia="宋体" w:hAnsi="Times New Roman" w:cs="Times New Roman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DBD7BA0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sz w:val="20"/>
                <w:szCs w:val="20"/>
              </w:rPr>
              <w:t>32.27</w:t>
            </w:r>
          </w:p>
        </w:tc>
      </w:tr>
      <w:tr w:rsidR="00794D86" w:rsidRPr="006E7834" w14:paraId="048DE2E5" w14:textId="77777777" w:rsidTr="006E7834">
        <w:trPr>
          <w:trHeight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F3AF8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sz w:val="20"/>
                <w:szCs w:val="20"/>
              </w:rPr>
              <w:t>Case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C61689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sz w:val="20"/>
                <w:szCs w:val="20"/>
              </w:rPr>
              <w:t>26.709</w:t>
            </w:r>
          </w:p>
        </w:tc>
        <w:tc>
          <w:tcPr>
            <w:tcW w:w="0" w:type="auto"/>
            <w:vAlign w:val="center"/>
          </w:tcPr>
          <w:p w14:paraId="195B4277" w14:textId="6E999E2C" w:rsidR="00794D86" w:rsidRPr="006E7834" w:rsidRDefault="00794D86" w:rsidP="006E7834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Crude lipid</w:t>
            </w:r>
            <w:r w:rsidR="007B2AFF" w:rsidRPr="006E7834">
              <w:rPr>
                <w:rFonts w:ascii="Times New Roman" w:eastAsia="宋体" w:hAnsi="Times New Roman" w:cs="Times New Roman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</w:tcPr>
          <w:p w14:paraId="5D1187A6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sz w:val="20"/>
                <w:szCs w:val="20"/>
              </w:rPr>
              <w:t>4.98</w:t>
            </w:r>
          </w:p>
        </w:tc>
      </w:tr>
      <w:tr w:rsidR="00794D86" w:rsidRPr="006E7834" w14:paraId="5C1E661D" w14:textId="77777777" w:rsidTr="006E7834">
        <w:trPr>
          <w:trHeight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61AC5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sz w:val="20"/>
                <w:szCs w:val="20"/>
              </w:rPr>
              <w:t>Gelat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7DDE84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sz w:val="20"/>
                <w:szCs w:val="20"/>
              </w:rPr>
              <w:t>6.000</w:t>
            </w:r>
          </w:p>
        </w:tc>
        <w:tc>
          <w:tcPr>
            <w:tcW w:w="0" w:type="auto"/>
            <w:vAlign w:val="center"/>
          </w:tcPr>
          <w:p w14:paraId="05CE5DD3" w14:textId="298C81F9" w:rsidR="00794D86" w:rsidRPr="006E7834" w:rsidRDefault="00794D86" w:rsidP="006E7834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vailable phosphorus</w:t>
            </w:r>
          </w:p>
        </w:tc>
        <w:tc>
          <w:tcPr>
            <w:tcW w:w="0" w:type="auto"/>
          </w:tcPr>
          <w:p w14:paraId="58F22265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sz w:val="20"/>
                <w:szCs w:val="20"/>
              </w:rPr>
              <w:t>0.84</w:t>
            </w:r>
          </w:p>
        </w:tc>
      </w:tr>
      <w:tr w:rsidR="00794D86" w:rsidRPr="006E7834" w14:paraId="18844D74" w14:textId="77777777" w:rsidTr="006E7834">
        <w:trPr>
          <w:trHeight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0562E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sz w:val="20"/>
                <w:szCs w:val="20"/>
              </w:rPr>
              <w:t>α-star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36EEE9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sz w:val="20"/>
                <w:szCs w:val="20"/>
              </w:rPr>
              <w:t>28.000</w:t>
            </w:r>
          </w:p>
        </w:tc>
        <w:tc>
          <w:tcPr>
            <w:tcW w:w="0" w:type="auto"/>
            <w:vAlign w:val="center"/>
          </w:tcPr>
          <w:p w14:paraId="3678566F" w14:textId="4E0FAC58" w:rsidR="00794D86" w:rsidRPr="006E7834" w:rsidRDefault="00794D86" w:rsidP="006E7834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n-3 polyunsaturated fatty acids</w:t>
            </w:r>
          </w:p>
        </w:tc>
        <w:tc>
          <w:tcPr>
            <w:tcW w:w="0" w:type="auto"/>
          </w:tcPr>
          <w:p w14:paraId="4198A87B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sz w:val="20"/>
                <w:szCs w:val="20"/>
              </w:rPr>
              <w:t>1.04</w:t>
            </w:r>
          </w:p>
        </w:tc>
      </w:tr>
      <w:tr w:rsidR="00794D86" w:rsidRPr="006E7834" w14:paraId="63B031E5" w14:textId="77777777" w:rsidTr="006E7834">
        <w:trPr>
          <w:trHeight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C1BA8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sz w:val="20"/>
                <w:szCs w:val="20"/>
              </w:rPr>
              <w:t>Rice flou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DDBE91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sz w:val="20"/>
                <w:szCs w:val="20"/>
              </w:rPr>
              <w:t>15.005</w:t>
            </w:r>
          </w:p>
        </w:tc>
        <w:tc>
          <w:tcPr>
            <w:tcW w:w="0" w:type="auto"/>
            <w:vAlign w:val="center"/>
          </w:tcPr>
          <w:p w14:paraId="4EE4A5E7" w14:textId="7CC5DF2D" w:rsidR="00794D86" w:rsidRPr="006E7834" w:rsidRDefault="00794D86" w:rsidP="006E7834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n-6 polyunsaturated fatty acids</w:t>
            </w:r>
          </w:p>
        </w:tc>
        <w:tc>
          <w:tcPr>
            <w:tcW w:w="0" w:type="auto"/>
          </w:tcPr>
          <w:p w14:paraId="34BD77F8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sz w:val="20"/>
                <w:szCs w:val="20"/>
              </w:rPr>
              <w:t>0.96</w:t>
            </w:r>
          </w:p>
        </w:tc>
      </w:tr>
      <w:tr w:rsidR="00794D86" w:rsidRPr="006E7834" w14:paraId="43F4AC70" w14:textId="77777777" w:rsidTr="006E7834">
        <w:trPr>
          <w:trHeight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6FEFF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sz w:val="20"/>
                <w:szCs w:val="20"/>
              </w:rPr>
              <w:t>Fish oi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21708D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sz w:val="20"/>
                <w:szCs w:val="20"/>
              </w:rPr>
              <w:t>2.371</w:t>
            </w:r>
          </w:p>
        </w:tc>
        <w:tc>
          <w:tcPr>
            <w:tcW w:w="0" w:type="auto"/>
            <w:vAlign w:val="center"/>
          </w:tcPr>
          <w:p w14:paraId="4EE7AB10" w14:textId="12FF4AD9" w:rsidR="00794D86" w:rsidRPr="006E7834" w:rsidRDefault="00794D86" w:rsidP="006E7834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n3:n6</w:t>
            </w:r>
          </w:p>
        </w:tc>
        <w:tc>
          <w:tcPr>
            <w:tcW w:w="0" w:type="auto"/>
          </w:tcPr>
          <w:p w14:paraId="289A567C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sz w:val="20"/>
                <w:szCs w:val="20"/>
              </w:rPr>
              <w:t>1.08</w:t>
            </w:r>
          </w:p>
        </w:tc>
      </w:tr>
      <w:tr w:rsidR="00794D86" w:rsidRPr="006E7834" w14:paraId="68BB25B7" w14:textId="77777777" w:rsidTr="006E7834">
        <w:trPr>
          <w:trHeight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8812EA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sz w:val="20"/>
                <w:szCs w:val="20"/>
              </w:rPr>
              <w:t>Soybean oi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4A66C3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sz w:val="20"/>
                <w:szCs w:val="20"/>
              </w:rPr>
              <w:t>1.790</w:t>
            </w:r>
          </w:p>
        </w:tc>
        <w:tc>
          <w:tcPr>
            <w:tcW w:w="0" w:type="auto"/>
            <w:vAlign w:val="center"/>
          </w:tcPr>
          <w:p w14:paraId="605512D1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ABFBCCF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94D86" w:rsidRPr="006E7834" w14:paraId="593D4A8E" w14:textId="77777777" w:rsidTr="006E7834">
        <w:trPr>
          <w:trHeight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A2D97C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834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Microcrystalline Cellulo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7E5B7C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sz w:val="20"/>
                <w:szCs w:val="20"/>
              </w:rPr>
              <w:t>5.000</w:t>
            </w:r>
          </w:p>
        </w:tc>
        <w:tc>
          <w:tcPr>
            <w:tcW w:w="0" w:type="auto"/>
          </w:tcPr>
          <w:p w14:paraId="2288A48D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1D7C7A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94D86" w:rsidRPr="006E7834" w14:paraId="6E6A893D" w14:textId="77777777" w:rsidTr="006E7834">
        <w:trPr>
          <w:trHeight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21BB4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sz w:val="20"/>
                <w:szCs w:val="20"/>
              </w:rPr>
              <w:t>Vitamin premix</w:t>
            </w:r>
            <w:r w:rsidRPr="006E7834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CD945F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16C1BB09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30F66D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94D86" w:rsidRPr="006E7834" w14:paraId="18392357" w14:textId="77777777" w:rsidTr="006E7834">
        <w:trPr>
          <w:trHeight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1FDA9B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sz w:val="20"/>
                <w:szCs w:val="20"/>
              </w:rPr>
              <w:t>Mineral premix</w:t>
            </w:r>
            <w:r w:rsidRPr="006E7834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122015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sz w:val="20"/>
                <w:szCs w:val="20"/>
              </w:rPr>
              <w:t>2.000</w:t>
            </w:r>
          </w:p>
        </w:tc>
        <w:tc>
          <w:tcPr>
            <w:tcW w:w="0" w:type="auto"/>
          </w:tcPr>
          <w:p w14:paraId="5765B32C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3978E40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94D86" w:rsidRPr="006E7834" w14:paraId="7296F106" w14:textId="77777777" w:rsidTr="006E7834">
        <w:trPr>
          <w:trHeight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D7E45" w14:textId="4D98D3E6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holine chloride </w:t>
            </w:r>
            <w:r w:rsidRPr="006E783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emix</w:t>
            </w:r>
            <w:r w:rsidR="007B2AFF" w:rsidRPr="006E7834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B209B7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242B737F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FA8396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94D86" w:rsidRPr="006E7834" w14:paraId="55A0BBFD" w14:textId="77777777" w:rsidTr="006E7834">
        <w:trPr>
          <w:trHeight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963B9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sz w:val="20"/>
                <w:szCs w:val="20"/>
              </w:rPr>
              <w:t>C</w:t>
            </w:r>
            <w:r w:rsidRPr="006E783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lcium</w:t>
            </w:r>
            <w:r w:rsidRPr="006E783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6E783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ihydrogen</w:t>
            </w:r>
            <w:r w:rsidRPr="006E783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6E783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hospha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638374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sz w:val="20"/>
                <w:szCs w:val="20"/>
              </w:rPr>
              <w:t>3.000</w:t>
            </w:r>
          </w:p>
        </w:tc>
        <w:tc>
          <w:tcPr>
            <w:tcW w:w="0" w:type="auto"/>
          </w:tcPr>
          <w:p w14:paraId="68B6CB69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A665EB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94D86" w:rsidRPr="006E7834" w14:paraId="6F5E97A1" w14:textId="77777777" w:rsidTr="006E7834">
        <w:trPr>
          <w:trHeight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8CE07" w14:textId="4C53F82C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sz w:val="20"/>
                <w:szCs w:val="20"/>
              </w:rPr>
              <w:t>BHA</w:t>
            </w:r>
            <w:r w:rsidR="00563797" w:rsidRPr="006E783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6E7834">
              <w:rPr>
                <w:rFonts w:ascii="Times New Roman" w:eastAsia="宋体" w:hAnsi="Times New Roman" w:cs="Times New Roman"/>
                <w:sz w:val="20"/>
                <w:szCs w:val="20"/>
              </w:rPr>
              <w:t>(99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E49258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0" w:type="auto"/>
          </w:tcPr>
          <w:p w14:paraId="22CF35D4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250C33C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94D86" w:rsidRPr="006E7834" w14:paraId="37EF47E1" w14:textId="77777777" w:rsidTr="006E7834">
        <w:trPr>
          <w:trHeight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BFC98" w14:textId="4C649A9B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sz w:val="20"/>
                <w:szCs w:val="20"/>
              </w:rPr>
              <w:t>L-Threonine</w:t>
            </w:r>
            <w:r w:rsidR="00563797" w:rsidRPr="006E783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6E7834">
              <w:rPr>
                <w:rFonts w:ascii="Times New Roman" w:eastAsia="宋体" w:hAnsi="Times New Roman" w:cs="Times New Roman"/>
                <w:sz w:val="20"/>
                <w:szCs w:val="20"/>
              </w:rPr>
              <w:t>(98.5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461C6C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0" w:type="auto"/>
          </w:tcPr>
          <w:p w14:paraId="1EBD46D5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532CEC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94D86" w:rsidRPr="006E7834" w14:paraId="54DC5B9C" w14:textId="77777777" w:rsidTr="006E7834">
        <w:trPr>
          <w:trHeight w:val="45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1A55D06" w14:textId="02A035F4" w:rsidR="00794D86" w:rsidRPr="006E7834" w:rsidRDefault="00FE17FE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sz w:val="20"/>
                <w:szCs w:val="20"/>
              </w:rPr>
              <w:t>OTA and CUR</w:t>
            </w:r>
            <w:r w:rsidR="00794D86" w:rsidRPr="006E783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premix</w:t>
            </w:r>
            <w:r w:rsidR="007B2AFF" w:rsidRPr="006E7834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EEAAA9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E7834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3215FC6C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0818BC9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94D86" w:rsidRPr="006E7834" w14:paraId="0A6BF41A" w14:textId="77777777" w:rsidTr="006E7834">
        <w:trPr>
          <w:trHeight w:val="454"/>
          <w:jc w:val="center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B3555A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E7834">
              <w:rPr>
                <w:rFonts w:ascii="Times New Roman" w:eastAsia="宋体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DE23D5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E7834">
              <w:rPr>
                <w:rFonts w:ascii="Times New Roman" w:eastAsia="宋体" w:hAnsi="Times New Roman" w:cs="Times New Roman"/>
                <w:sz w:val="18"/>
                <w:szCs w:val="18"/>
              </w:rPr>
              <w:t>100.00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7B115673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632E8332" w14:textId="77777777" w:rsidR="00794D86" w:rsidRPr="006E7834" w:rsidRDefault="00794D86" w:rsidP="006E783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14:paraId="6A80423D" w14:textId="3271C085" w:rsidR="00794D86" w:rsidRPr="006E7834" w:rsidRDefault="00794D86" w:rsidP="006E7834">
      <w:pPr>
        <w:rPr>
          <w:rFonts w:ascii="Times New Roman" w:eastAsia="宋体" w:hAnsi="Times New Roman" w:cs="Times New Roman"/>
          <w:sz w:val="18"/>
          <w:szCs w:val="18"/>
          <w:vertAlign w:val="superscript"/>
        </w:rPr>
      </w:pPr>
      <w:r w:rsidRPr="006E7834">
        <w:rPr>
          <w:rFonts w:ascii="Times New Roman" w:eastAsia="宋体" w:hAnsi="Times New Roman" w:cs="Times New Roman"/>
          <w:sz w:val="18"/>
          <w:szCs w:val="18"/>
          <w:vertAlign w:val="superscript"/>
        </w:rPr>
        <w:t>1</w:t>
      </w:r>
      <w:r w:rsidRPr="006E7834">
        <w:rPr>
          <w:rFonts w:ascii="Times New Roman" w:eastAsia="宋体" w:hAnsi="Times New Roman" w:cs="Times New Roman"/>
          <w:sz w:val="18"/>
          <w:szCs w:val="18"/>
        </w:rPr>
        <w:t>Per kilogram of vitamin premix (g</w:t>
      </w:r>
      <w:r w:rsidR="00622DEE" w:rsidRPr="006E7834">
        <w:rPr>
          <w:rFonts w:ascii="Times New Roman" w:eastAsia="宋体" w:hAnsi="Times New Roman" w:cs="Times New Roman"/>
          <w:sz w:val="18"/>
          <w:szCs w:val="18"/>
        </w:rPr>
        <w:t>/</w:t>
      </w:r>
      <w:r w:rsidRPr="006E7834">
        <w:rPr>
          <w:rFonts w:ascii="Times New Roman" w:eastAsia="宋体" w:hAnsi="Times New Roman" w:cs="Times New Roman"/>
          <w:sz w:val="18"/>
          <w:szCs w:val="18"/>
        </w:rPr>
        <w:t>kg): retiny1 acetate (1000,000</w:t>
      </w:r>
      <w:r w:rsidR="007E449C" w:rsidRPr="006E7834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6E7834">
        <w:rPr>
          <w:rFonts w:ascii="Times New Roman" w:eastAsia="宋体" w:hAnsi="Times New Roman" w:cs="Times New Roman"/>
          <w:sz w:val="18"/>
          <w:szCs w:val="18"/>
        </w:rPr>
        <w:t>IU/g), 0.400</w:t>
      </w:r>
      <w:r w:rsidR="00150B8F" w:rsidRPr="006E7834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6E7834">
        <w:rPr>
          <w:rFonts w:ascii="Times New Roman" w:eastAsia="宋体" w:hAnsi="Times New Roman" w:cs="Times New Roman"/>
          <w:sz w:val="18"/>
          <w:szCs w:val="18"/>
        </w:rPr>
        <w:t>g; cholecalciferol (500,000</w:t>
      </w:r>
      <w:r w:rsidR="007E449C" w:rsidRPr="006E7834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6E7834">
        <w:rPr>
          <w:rFonts w:ascii="Times New Roman" w:eastAsia="宋体" w:hAnsi="Times New Roman" w:cs="Times New Roman"/>
          <w:sz w:val="18"/>
          <w:szCs w:val="18"/>
        </w:rPr>
        <w:t>IU/g), 0.320</w:t>
      </w:r>
      <w:r w:rsidR="00D7391F" w:rsidRPr="006E7834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6E7834">
        <w:rPr>
          <w:rFonts w:ascii="Times New Roman" w:eastAsia="宋体" w:hAnsi="Times New Roman" w:cs="Times New Roman"/>
          <w:sz w:val="18"/>
          <w:szCs w:val="18"/>
        </w:rPr>
        <w:t>g; DL-a-tocopherol acetate (50%), 40.000</w:t>
      </w:r>
      <w:r w:rsidR="00150B8F" w:rsidRPr="006E7834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6E7834">
        <w:rPr>
          <w:rFonts w:ascii="Times New Roman" w:eastAsia="宋体" w:hAnsi="Times New Roman" w:cs="Times New Roman"/>
          <w:sz w:val="18"/>
          <w:szCs w:val="18"/>
        </w:rPr>
        <w:t>g; menadione (96%), 0.198</w:t>
      </w:r>
      <w:r w:rsidR="00150B8F" w:rsidRPr="006E7834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6E7834">
        <w:rPr>
          <w:rFonts w:ascii="Times New Roman" w:eastAsia="宋体" w:hAnsi="Times New Roman" w:cs="Times New Roman"/>
          <w:sz w:val="18"/>
          <w:szCs w:val="18"/>
        </w:rPr>
        <w:t>g; cyanocobalamin (1%), 0.940</w:t>
      </w:r>
      <w:r w:rsidR="00150B8F" w:rsidRPr="006E7834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6E7834">
        <w:rPr>
          <w:rFonts w:ascii="Times New Roman" w:eastAsia="宋体" w:hAnsi="Times New Roman" w:cs="Times New Roman"/>
          <w:sz w:val="18"/>
          <w:szCs w:val="18"/>
        </w:rPr>
        <w:t>g; D-biotin (2%),</w:t>
      </w:r>
      <w:r w:rsidR="007E449C" w:rsidRPr="006E7834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6E7834">
        <w:rPr>
          <w:rFonts w:ascii="Times New Roman" w:eastAsia="宋体" w:hAnsi="Times New Roman" w:cs="Times New Roman"/>
          <w:sz w:val="18"/>
          <w:szCs w:val="18"/>
        </w:rPr>
        <w:t>0.750</w:t>
      </w:r>
      <w:r w:rsidR="00150B8F" w:rsidRPr="006E7834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6E7834">
        <w:rPr>
          <w:rFonts w:ascii="Times New Roman" w:eastAsia="宋体" w:hAnsi="Times New Roman" w:cs="Times New Roman"/>
          <w:sz w:val="18"/>
          <w:szCs w:val="18"/>
        </w:rPr>
        <w:t>g; thiamine nitrate (98%),</w:t>
      </w:r>
      <w:r w:rsidR="007E449C" w:rsidRPr="006E7834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6E7834">
        <w:rPr>
          <w:rFonts w:ascii="Times New Roman" w:eastAsia="宋体" w:hAnsi="Times New Roman" w:cs="Times New Roman"/>
          <w:sz w:val="18"/>
          <w:szCs w:val="18"/>
        </w:rPr>
        <w:t>0.133</w:t>
      </w:r>
      <w:r w:rsidR="00150B8F" w:rsidRPr="006E7834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6E7834">
        <w:rPr>
          <w:rFonts w:ascii="Times New Roman" w:eastAsia="宋体" w:hAnsi="Times New Roman" w:cs="Times New Roman"/>
          <w:sz w:val="18"/>
          <w:szCs w:val="18"/>
        </w:rPr>
        <w:t>g; meso-inositol (97%),</w:t>
      </w:r>
      <w:r w:rsidR="00D7391F" w:rsidRPr="006E7834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6E7834">
        <w:rPr>
          <w:rFonts w:ascii="Times New Roman" w:eastAsia="宋体" w:hAnsi="Times New Roman" w:cs="Times New Roman"/>
          <w:sz w:val="18"/>
          <w:szCs w:val="18"/>
        </w:rPr>
        <w:t>22.068</w:t>
      </w:r>
      <w:r w:rsidR="00D7391F" w:rsidRPr="006E7834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6E7834">
        <w:rPr>
          <w:rFonts w:ascii="Times New Roman" w:eastAsia="宋体" w:hAnsi="Times New Roman" w:cs="Times New Roman"/>
          <w:sz w:val="18"/>
          <w:szCs w:val="18"/>
        </w:rPr>
        <w:t>g; folic acid (95%),</w:t>
      </w:r>
      <w:r w:rsidR="00D7391F" w:rsidRPr="006E7834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6E7834">
        <w:rPr>
          <w:rFonts w:ascii="Times New Roman" w:eastAsia="宋体" w:hAnsi="Times New Roman" w:cs="Times New Roman"/>
          <w:sz w:val="18"/>
          <w:szCs w:val="18"/>
        </w:rPr>
        <w:t>0.379</w:t>
      </w:r>
      <w:r w:rsidR="00D7391F" w:rsidRPr="006E7834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6E7834">
        <w:rPr>
          <w:rFonts w:ascii="Times New Roman" w:eastAsia="宋体" w:hAnsi="Times New Roman" w:cs="Times New Roman"/>
          <w:sz w:val="18"/>
          <w:szCs w:val="18"/>
        </w:rPr>
        <w:t>g; niacin (99%),</w:t>
      </w:r>
      <w:r w:rsidR="00D7391F" w:rsidRPr="006E7834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6E7834">
        <w:rPr>
          <w:rFonts w:ascii="Times New Roman" w:eastAsia="宋体" w:hAnsi="Times New Roman" w:cs="Times New Roman"/>
          <w:sz w:val="18"/>
          <w:szCs w:val="18"/>
        </w:rPr>
        <w:t>2.576</w:t>
      </w:r>
      <w:r w:rsidR="00D7391F" w:rsidRPr="006E7834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6E7834">
        <w:rPr>
          <w:rFonts w:ascii="Times New Roman" w:eastAsia="宋体" w:hAnsi="Times New Roman" w:cs="Times New Roman"/>
          <w:sz w:val="18"/>
          <w:szCs w:val="18"/>
        </w:rPr>
        <w:t>g, ascorby1 acetate (95%)</w:t>
      </w:r>
      <w:r w:rsidR="00D7391F" w:rsidRPr="006E7834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6E7834">
        <w:rPr>
          <w:rFonts w:ascii="Times New Roman" w:eastAsia="宋体" w:hAnsi="Times New Roman" w:cs="Times New Roman"/>
          <w:sz w:val="18"/>
          <w:szCs w:val="18"/>
        </w:rPr>
        <w:t>and calcium-D-pantothenate (90%), 2.778 g and 4.737 g; riboflavin (80%), 0.775</w:t>
      </w:r>
      <w:r w:rsidR="00136A78" w:rsidRPr="006E7834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6E7834">
        <w:rPr>
          <w:rFonts w:ascii="Times New Roman" w:eastAsia="宋体" w:hAnsi="Times New Roman" w:cs="Times New Roman"/>
          <w:sz w:val="18"/>
          <w:szCs w:val="18"/>
        </w:rPr>
        <w:t>g; pyridoxine hydrochloride (98%), 0.115</w:t>
      </w:r>
      <w:r w:rsidR="00D7391F" w:rsidRPr="006E7834">
        <w:rPr>
          <w:rFonts w:ascii="Times New Roman" w:eastAsia="宋体" w:hAnsi="Times New Roman" w:cs="Times New Roman"/>
          <w:sz w:val="18"/>
          <w:szCs w:val="18"/>
        </w:rPr>
        <w:t xml:space="preserve"> g</w:t>
      </w:r>
      <w:r w:rsidRPr="006E7834">
        <w:rPr>
          <w:rFonts w:ascii="Times New Roman" w:eastAsia="宋体" w:hAnsi="Times New Roman" w:cs="Times New Roman"/>
          <w:sz w:val="18"/>
          <w:szCs w:val="18"/>
        </w:rPr>
        <w:t>. All raw materials were diluted to 1 kg with corn starch.</w:t>
      </w:r>
    </w:p>
    <w:p w14:paraId="557A1239" w14:textId="5024197B" w:rsidR="00794D86" w:rsidRPr="006E7834" w:rsidRDefault="00794D86" w:rsidP="006E7834">
      <w:pPr>
        <w:rPr>
          <w:rFonts w:ascii="Times New Roman" w:eastAsia="宋体" w:hAnsi="Times New Roman" w:cs="Times New Roman"/>
          <w:sz w:val="18"/>
          <w:szCs w:val="18"/>
        </w:rPr>
      </w:pPr>
      <w:r w:rsidRPr="006E7834">
        <w:rPr>
          <w:rFonts w:ascii="Times New Roman" w:eastAsia="宋体" w:hAnsi="Times New Roman" w:cs="Times New Roman"/>
          <w:sz w:val="18"/>
          <w:szCs w:val="18"/>
          <w:vertAlign w:val="superscript"/>
        </w:rPr>
        <w:t>2</w:t>
      </w:r>
      <w:r w:rsidR="00FE17FE" w:rsidRPr="006E7834">
        <w:rPr>
          <w:rFonts w:ascii="Times New Roman" w:eastAsia="宋体" w:hAnsi="Times New Roman" w:cs="Times New Roman"/>
          <w:sz w:val="18"/>
          <w:szCs w:val="18"/>
        </w:rPr>
        <w:t>Per kilogram of mineral premix (</w:t>
      </w:r>
      <w:r w:rsidR="00622DEE" w:rsidRPr="006E7834">
        <w:rPr>
          <w:rFonts w:ascii="Times New Roman" w:eastAsia="宋体" w:hAnsi="Times New Roman" w:cs="Times New Roman"/>
          <w:sz w:val="18"/>
          <w:szCs w:val="18"/>
        </w:rPr>
        <w:t>g/kg</w:t>
      </w:r>
      <w:r w:rsidR="00FE17FE" w:rsidRPr="006E7834">
        <w:rPr>
          <w:rFonts w:ascii="Times New Roman" w:eastAsia="宋体" w:hAnsi="Times New Roman" w:cs="Times New Roman"/>
          <w:sz w:val="18"/>
          <w:szCs w:val="18"/>
        </w:rPr>
        <w:t xml:space="preserve">): </w:t>
      </w:r>
      <w:r w:rsidRPr="006E7834">
        <w:rPr>
          <w:rFonts w:ascii="Times New Roman" w:eastAsia="宋体" w:hAnsi="Times New Roman" w:cs="Times New Roman"/>
          <w:sz w:val="18"/>
          <w:szCs w:val="18"/>
        </w:rPr>
        <w:t>Na</w:t>
      </w:r>
      <w:r w:rsidRPr="006E7834">
        <w:rPr>
          <w:rFonts w:ascii="Times New Roman" w:eastAsia="宋体" w:hAnsi="Times New Roman" w:cs="Times New Roman"/>
          <w:sz w:val="18"/>
          <w:szCs w:val="18"/>
          <w:vertAlign w:val="subscript"/>
        </w:rPr>
        <w:t>2</w:t>
      </w:r>
      <w:r w:rsidRPr="006E7834">
        <w:rPr>
          <w:rFonts w:ascii="Times New Roman" w:eastAsia="宋体" w:hAnsi="Times New Roman" w:cs="Times New Roman"/>
          <w:sz w:val="18"/>
          <w:szCs w:val="18"/>
        </w:rPr>
        <w:t>SeO</w:t>
      </w:r>
      <w:r w:rsidRPr="006E7834">
        <w:rPr>
          <w:rFonts w:ascii="Times New Roman" w:eastAsia="宋体" w:hAnsi="Times New Roman" w:cs="Times New Roman"/>
          <w:sz w:val="18"/>
          <w:szCs w:val="18"/>
          <w:vertAlign w:val="subscript"/>
        </w:rPr>
        <w:t>3</w:t>
      </w:r>
      <w:r w:rsidRPr="006E7834">
        <w:rPr>
          <w:rFonts w:ascii="Times New Roman" w:eastAsia="宋体" w:hAnsi="Times New Roman" w:cs="Times New Roman"/>
          <w:sz w:val="18"/>
          <w:szCs w:val="18"/>
        </w:rPr>
        <w:t xml:space="preserve"> (44.7% Se),</w:t>
      </w:r>
      <w:r w:rsidR="00150B8F" w:rsidRPr="006E7834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6E7834">
        <w:rPr>
          <w:rFonts w:ascii="Times New Roman" w:eastAsia="宋体" w:hAnsi="Times New Roman" w:cs="Times New Roman"/>
          <w:sz w:val="18"/>
          <w:szCs w:val="18"/>
        </w:rPr>
        <w:t>0.132 g; CuSO</w:t>
      </w:r>
      <w:r w:rsidRPr="006E7834">
        <w:rPr>
          <w:rFonts w:ascii="Times New Roman" w:eastAsia="宋体" w:hAnsi="Times New Roman" w:cs="Times New Roman"/>
          <w:sz w:val="18"/>
          <w:szCs w:val="18"/>
          <w:vertAlign w:val="subscript"/>
        </w:rPr>
        <w:t>4</w:t>
      </w:r>
      <w:r w:rsidR="007E449C" w:rsidRPr="006E7834">
        <w:rPr>
          <w:rFonts w:ascii="Times New Roman" w:hAnsi="Times New Roman" w:cs="Times New Roman"/>
          <w:sz w:val="18"/>
          <w:szCs w:val="18"/>
        </w:rPr>
        <w:t>∙</w:t>
      </w:r>
      <w:r w:rsidRPr="006E7834">
        <w:rPr>
          <w:rFonts w:ascii="Times New Roman" w:eastAsia="宋体" w:hAnsi="Times New Roman" w:cs="Times New Roman"/>
          <w:sz w:val="18"/>
          <w:szCs w:val="18"/>
        </w:rPr>
        <w:t>5H</w:t>
      </w:r>
      <w:r w:rsidRPr="006E7834">
        <w:rPr>
          <w:rFonts w:ascii="Times New Roman" w:eastAsia="宋体" w:hAnsi="Times New Roman" w:cs="Times New Roman"/>
          <w:sz w:val="18"/>
          <w:szCs w:val="18"/>
          <w:vertAlign w:val="subscript"/>
        </w:rPr>
        <w:t>2</w:t>
      </w:r>
      <w:r w:rsidRPr="006E7834">
        <w:rPr>
          <w:rFonts w:ascii="Times New Roman" w:eastAsia="宋体" w:hAnsi="Times New Roman" w:cs="Times New Roman"/>
          <w:sz w:val="18"/>
          <w:szCs w:val="18"/>
        </w:rPr>
        <w:t>O (25.0% Cu), 0.600 g; ZnSO</w:t>
      </w:r>
      <w:r w:rsidRPr="006E7834">
        <w:rPr>
          <w:rFonts w:ascii="Times New Roman" w:eastAsia="宋体" w:hAnsi="Times New Roman" w:cs="Times New Roman"/>
          <w:sz w:val="18"/>
          <w:szCs w:val="18"/>
          <w:vertAlign w:val="subscript"/>
        </w:rPr>
        <w:t>4</w:t>
      </w:r>
      <w:r w:rsidR="007E449C" w:rsidRPr="006E7834">
        <w:rPr>
          <w:rFonts w:ascii="Times New Roman" w:hAnsi="Times New Roman" w:cs="Times New Roman"/>
          <w:sz w:val="18"/>
          <w:szCs w:val="18"/>
        </w:rPr>
        <w:t>∙</w:t>
      </w:r>
      <w:r w:rsidRPr="006E7834">
        <w:rPr>
          <w:rFonts w:ascii="Times New Roman" w:eastAsia="宋体" w:hAnsi="Times New Roman" w:cs="Times New Roman"/>
          <w:sz w:val="18"/>
          <w:szCs w:val="18"/>
        </w:rPr>
        <w:t>H</w:t>
      </w:r>
      <w:r w:rsidRPr="006E7834">
        <w:rPr>
          <w:rFonts w:ascii="Times New Roman" w:eastAsia="宋体" w:hAnsi="Times New Roman" w:cs="Times New Roman"/>
          <w:sz w:val="18"/>
          <w:szCs w:val="18"/>
          <w:vertAlign w:val="subscript"/>
        </w:rPr>
        <w:t>2</w:t>
      </w:r>
      <w:r w:rsidRPr="006E7834">
        <w:rPr>
          <w:rFonts w:ascii="Times New Roman" w:eastAsia="宋体" w:hAnsi="Times New Roman" w:cs="Times New Roman"/>
          <w:sz w:val="18"/>
          <w:szCs w:val="18"/>
        </w:rPr>
        <w:t>O (34.5% Zn), 7.681 g; MnSO</w:t>
      </w:r>
      <w:r w:rsidRPr="006E7834">
        <w:rPr>
          <w:rFonts w:ascii="Times New Roman" w:eastAsia="宋体" w:hAnsi="Times New Roman" w:cs="Times New Roman"/>
          <w:sz w:val="18"/>
          <w:szCs w:val="18"/>
          <w:vertAlign w:val="subscript"/>
        </w:rPr>
        <w:t>4</w:t>
      </w:r>
      <w:r w:rsidR="007E449C" w:rsidRPr="006E7834">
        <w:rPr>
          <w:rFonts w:ascii="Times New Roman" w:hAnsi="Times New Roman" w:cs="Times New Roman"/>
          <w:sz w:val="18"/>
          <w:szCs w:val="18"/>
        </w:rPr>
        <w:t>∙</w:t>
      </w:r>
      <w:r w:rsidRPr="006E7834">
        <w:rPr>
          <w:rFonts w:ascii="Times New Roman" w:eastAsia="宋体" w:hAnsi="Times New Roman" w:cs="Times New Roman"/>
          <w:sz w:val="18"/>
          <w:szCs w:val="18"/>
        </w:rPr>
        <w:t>H</w:t>
      </w:r>
      <w:r w:rsidRPr="006E7834">
        <w:rPr>
          <w:rFonts w:ascii="Times New Roman" w:eastAsia="宋体" w:hAnsi="Times New Roman" w:cs="Times New Roman"/>
          <w:sz w:val="18"/>
          <w:szCs w:val="18"/>
          <w:vertAlign w:val="subscript"/>
        </w:rPr>
        <w:t>2</w:t>
      </w:r>
      <w:r w:rsidRPr="006E7834">
        <w:rPr>
          <w:rFonts w:ascii="Times New Roman" w:eastAsia="宋体" w:hAnsi="Times New Roman" w:cs="Times New Roman"/>
          <w:sz w:val="18"/>
          <w:szCs w:val="18"/>
        </w:rPr>
        <w:t>O (31.8% Mn), 3.098 g; MgSO</w:t>
      </w:r>
      <w:r w:rsidRPr="006E7834">
        <w:rPr>
          <w:rFonts w:ascii="Times New Roman" w:eastAsia="宋体" w:hAnsi="Times New Roman" w:cs="Times New Roman"/>
          <w:sz w:val="18"/>
          <w:szCs w:val="18"/>
          <w:vertAlign w:val="subscript"/>
        </w:rPr>
        <w:t>4</w:t>
      </w:r>
      <w:r w:rsidR="007E449C" w:rsidRPr="006E7834">
        <w:rPr>
          <w:rFonts w:ascii="Times New Roman" w:hAnsi="Times New Roman" w:cs="Times New Roman"/>
          <w:sz w:val="18"/>
          <w:szCs w:val="18"/>
        </w:rPr>
        <w:t>∙</w:t>
      </w:r>
      <w:r w:rsidRPr="006E7834">
        <w:rPr>
          <w:rFonts w:ascii="Times New Roman" w:eastAsia="宋体" w:hAnsi="Times New Roman" w:cs="Times New Roman"/>
          <w:sz w:val="18"/>
          <w:szCs w:val="18"/>
        </w:rPr>
        <w:t>H</w:t>
      </w:r>
      <w:r w:rsidRPr="006E7834">
        <w:rPr>
          <w:rFonts w:ascii="Times New Roman" w:eastAsia="宋体" w:hAnsi="Times New Roman" w:cs="Times New Roman"/>
          <w:sz w:val="18"/>
          <w:szCs w:val="18"/>
          <w:vertAlign w:val="subscript"/>
        </w:rPr>
        <w:t>2</w:t>
      </w:r>
      <w:r w:rsidRPr="006E7834">
        <w:rPr>
          <w:rFonts w:ascii="Times New Roman" w:eastAsia="宋体" w:hAnsi="Times New Roman" w:cs="Times New Roman"/>
          <w:sz w:val="18"/>
          <w:szCs w:val="18"/>
        </w:rPr>
        <w:t>O (15.0% Mg), 237.840 g; Ca (IO</w:t>
      </w:r>
      <w:r w:rsidRPr="006E7834">
        <w:rPr>
          <w:rFonts w:ascii="Times New Roman" w:eastAsia="宋体" w:hAnsi="Times New Roman" w:cs="Times New Roman"/>
          <w:sz w:val="18"/>
          <w:szCs w:val="18"/>
          <w:vertAlign w:val="subscript"/>
        </w:rPr>
        <w:t>3</w:t>
      </w:r>
      <w:r w:rsidRPr="006E7834">
        <w:rPr>
          <w:rFonts w:ascii="Times New Roman" w:eastAsia="宋体" w:hAnsi="Times New Roman" w:cs="Times New Roman"/>
          <w:sz w:val="18"/>
          <w:szCs w:val="18"/>
        </w:rPr>
        <w:t>)</w:t>
      </w:r>
      <w:r w:rsidRPr="006E7834">
        <w:rPr>
          <w:rFonts w:ascii="Times New Roman" w:eastAsia="宋体" w:hAnsi="Times New Roman" w:cs="Times New Roman"/>
          <w:sz w:val="18"/>
          <w:szCs w:val="18"/>
          <w:vertAlign w:val="subscript"/>
        </w:rPr>
        <w:t>2</w:t>
      </w:r>
      <w:r w:rsidRPr="006E7834">
        <w:rPr>
          <w:rFonts w:ascii="Times New Roman" w:eastAsia="宋体" w:hAnsi="Times New Roman" w:cs="Times New Roman"/>
          <w:sz w:val="18"/>
          <w:szCs w:val="18"/>
        </w:rPr>
        <w:t xml:space="preserve"> (3.2% I), 1.560 g; FeSO</w:t>
      </w:r>
      <w:r w:rsidRPr="006E7834">
        <w:rPr>
          <w:rFonts w:ascii="Times New Roman" w:eastAsia="宋体" w:hAnsi="Times New Roman" w:cs="Times New Roman"/>
          <w:sz w:val="18"/>
          <w:szCs w:val="18"/>
          <w:vertAlign w:val="subscript"/>
        </w:rPr>
        <w:t>4</w:t>
      </w:r>
      <w:r w:rsidR="007E449C" w:rsidRPr="006E7834">
        <w:rPr>
          <w:rFonts w:ascii="Times New Roman" w:hAnsi="Times New Roman" w:cs="Times New Roman"/>
          <w:sz w:val="18"/>
          <w:szCs w:val="18"/>
        </w:rPr>
        <w:t>∙</w:t>
      </w:r>
      <w:r w:rsidRPr="006E7834">
        <w:rPr>
          <w:rFonts w:ascii="Times New Roman" w:eastAsia="宋体" w:hAnsi="Times New Roman" w:cs="Times New Roman"/>
          <w:sz w:val="18"/>
          <w:szCs w:val="18"/>
        </w:rPr>
        <w:t>H</w:t>
      </w:r>
      <w:r w:rsidRPr="006E7834">
        <w:rPr>
          <w:rFonts w:ascii="Times New Roman" w:eastAsia="宋体" w:hAnsi="Times New Roman" w:cs="Times New Roman"/>
          <w:sz w:val="18"/>
          <w:szCs w:val="18"/>
          <w:vertAlign w:val="subscript"/>
        </w:rPr>
        <w:t>2</w:t>
      </w:r>
      <w:r w:rsidRPr="006E7834">
        <w:rPr>
          <w:rFonts w:ascii="Times New Roman" w:eastAsia="宋体" w:hAnsi="Times New Roman" w:cs="Times New Roman"/>
          <w:sz w:val="18"/>
          <w:szCs w:val="18"/>
        </w:rPr>
        <w:t>O (30.0% Fe), 15.000 g. All raw materials were diluted to 1 kg with corn starch</w:t>
      </w:r>
    </w:p>
    <w:p w14:paraId="721E5D3C" w14:textId="44035D6E" w:rsidR="00622DEE" w:rsidRPr="006E7834" w:rsidRDefault="007B2AFF" w:rsidP="006E7834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6E7834"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perscript"/>
        </w:rPr>
        <w:t>3</w:t>
      </w:r>
      <w:r w:rsidR="00622DEE" w:rsidRPr="006E7834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Choline chloride premix</w:t>
      </w:r>
      <w:r w:rsidRPr="006E7834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: choline chloride (50%), 261.95 g; the rest was diluted with corn starch to 1 kg</w:t>
      </w:r>
    </w:p>
    <w:p w14:paraId="4719FC68" w14:textId="58760DFC" w:rsidR="00794D86" w:rsidRPr="006E7834" w:rsidRDefault="007B2AFF" w:rsidP="006E7834">
      <w:pPr>
        <w:rPr>
          <w:rFonts w:ascii="Times New Roman" w:eastAsia="宋体" w:hAnsi="Times New Roman" w:cs="Times New Roman"/>
          <w:sz w:val="18"/>
          <w:szCs w:val="18"/>
        </w:rPr>
      </w:pPr>
      <w:r w:rsidRPr="006E7834">
        <w:rPr>
          <w:rFonts w:ascii="Times New Roman" w:eastAsia="宋体" w:hAnsi="Times New Roman" w:cs="Times New Roman"/>
          <w:sz w:val="18"/>
          <w:szCs w:val="18"/>
          <w:vertAlign w:val="superscript"/>
        </w:rPr>
        <w:t>4</w:t>
      </w:r>
      <w:r w:rsidR="00794D86" w:rsidRPr="006E7834">
        <w:rPr>
          <w:rFonts w:ascii="Times New Roman" w:eastAsia="宋体" w:hAnsi="Times New Roman" w:cs="Times New Roman"/>
          <w:sz w:val="18"/>
          <w:szCs w:val="18"/>
        </w:rPr>
        <w:t xml:space="preserve">OTA and CUR premix: </w:t>
      </w:r>
      <w:r w:rsidR="00860A61" w:rsidRPr="006E7834">
        <w:rPr>
          <w:rFonts w:ascii="Times New Roman" w:eastAsia="宋体" w:hAnsi="Times New Roman" w:cs="Times New Roman"/>
          <w:sz w:val="18"/>
          <w:szCs w:val="18"/>
        </w:rPr>
        <w:t>Nothing was added to the control group; 1.2 mg/kg OTA was added to the OTA group; 400 mg/kg CUR was added to the CUR group; and 1.2 mg/kg OTA + 400 mg/kg CUR was added to the OTA+CUR group</w:t>
      </w:r>
    </w:p>
    <w:p w14:paraId="4AF50A9B" w14:textId="4D79E5EA" w:rsidR="00794D86" w:rsidRPr="006E7834" w:rsidRDefault="007B2AFF" w:rsidP="006E7834">
      <w:pPr>
        <w:rPr>
          <w:rFonts w:ascii="Times New Roman" w:eastAsia="宋体" w:hAnsi="Times New Roman" w:cs="Times New Roman"/>
          <w:sz w:val="18"/>
          <w:szCs w:val="18"/>
        </w:rPr>
      </w:pPr>
      <w:r w:rsidRPr="006E7834">
        <w:rPr>
          <w:rFonts w:ascii="Times New Roman" w:eastAsia="宋体" w:hAnsi="Times New Roman" w:cs="Times New Roman"/>
          <w:sz w:val="18"/>
          <w:szCs w:val="18"/>
          <w:vertAlign w:val="superscript"/>
        </w:rPr>
        <w:t>5</w:t>
      </w:r>
      <w:r w:rsidRPr="006E7834">
        <w:rPr>
          <w:rFonts w:ascii="Times New Roman" w:eastAsia="宋体" w:hAnsi="Times New Roman" w:cs="Times New Roman"/>
          <w:sz w:val="18"/>
          <w:szCs w:val="18"/>
        </w:rPr>
        <w:t>C</w:t>
      </w:r>
      <w:r w:rsidR="00794D86" w:rsidRPr="006E7834">
        <w:rPr>
          <w:rFonts w:ascii="Times New Roman" w:eastAsia="宋体" w:hAnsi="Times New Roman" w:cs="Times New Roman"/>
          <w:sz w:val="18"/>
          <w:szCs w:val="18"/>
        </w:rPr>
        <w:t>rude protein and crude fat content: measured values</w:t>
      </w:r>
    </w:p>
    <w:p w14:paraId="1D360643" w14:textId="61823E20" w:rsidR="00563797" w:rsidRDefault="00563797">
      <w:pPr>
        <w:widowControl/>
        <w:jc w:val="left"/>
        <w:rPr>
          <w:rFonts w:ascii="Times New Roman" w:eastAsia="宋体" w:hAnsi="Times New Roman" w:cs="Times New Roman"/>
          <w:sz w:val="16"/>
          <w:szCs w:val="16"/>
        </w:rPr>
      </w:pPr>
      <w:r>
        <w:rPr>
          <w:rFonts w:ascii="Times New Roman" w:eastAsia="宋体" w:hAnsi="Times New Roman" w:cs="Times New Roman"/>
          <w:sz w:val="16"/>
          <w:szCs w:val="16"/>
        </w:rPr>
        <w:br w:type="page"/>
      </w:r>
    </w:p>
    <w:p w14:paraId="1FE7F07F" w14:textId="3158E979" w:rsidR="00794D86" w:rsidRPr="006E7834" w:rsidRDefault="00794D86" w:rsidP="00794D86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7412C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6E783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E7412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4 </w:t>
      </w:r>
      <w:r w:rsidRPr="00BA3875">
        <w:rPr>
          <w:rFonts w:ascii="Times New Roman" w:eastAsia="宋体" w:hAnsi="Times New Roman" w:cs="Times New Roman"/>
          <w:sz w:val="24"/>
          <w:szCs w:val="24"/>
        </w:rPr>
        <w:t>Real-time PCR primer sequenc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95"/>
        <w:gridCol w:w="2844"/>
        <w:gridCol w:w="2777"/>
        <w:gridCol w:w="1590"/>
      </w:tblGrid>
      <w:tr w:rsidR="00794D86" w:rsidRPr="006E7834" w14:paraId="557BF547" w14:textId="77777777" w:rsidTr="006E7834">
        <w:trPr>
          <w:trHeight w:val="625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01E9AB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E783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Target gen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6DFB13" w14:textId="19A77021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E783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imer sequence Forward (5′→3′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45B2FD" w14:textId="47854FB2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E783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imer sequence Reverse (5′→3′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F05865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E783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Accession number</w:t>
            </w:r>
          </w:p>
        </w:tc>
      </w:tr>
      <w:tr w:rsidR="00794D86" w:rsidRPr="006E7834" w14:paraId="191FD3FA" w14:textId="77777777" w:rsidTr="006E7834">
        <w:trPr>
          <w:trHeight w:val="308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F7D95CA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E783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GRP7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FE8168F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TCACCTTTGAGATCGACGT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5B66448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GAGAGTAGGCGTAGCT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132136C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J436356</w:t>
            </w:r>
          </w:p>
        </w:tc>
      </w:tr>
      <w:tr w:rsidR="00794D86" w:rsidRPr="006E7834" w14:paraId="62E5FC75" w14:textId="77777777" w:rsidTr="006E7834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3EB12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E783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PE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DF5CC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AGCGTTTACCTGGGGA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B4816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TACTGCCCCAGGCGTT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93794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KX906957</w:t>
            </w:r>
          </w:p>
        </w:tc>
      </w:tr>
      <w:tr w:rsidR="00794D86" w:rsidRPr="006E7834" w14:paraId="45D483EA" w14:textId="77777777" w:rsidTr="006E7834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31096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E783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AT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01C89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ACCTCTGTTCCTGACC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3B000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AGACAGACAGTGGAGA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3D021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KT279356</w:t>
            </w:r>
          </w:p>
        </w:tc>
      </w:tr>
      <w:tr w:rsidR="00794D86" w:rsidRPr="006E7834" w14:paraId="0F7429F5" w14:textId="77777777" w:rsidTr="006E7834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580A7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E783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IR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53594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AACGCCACATACTC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51700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GTCCACTGTCACCA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04998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G797683</w:t>
            </w:r>
          </w:p>
        </w:tc>
      </w:tr>
      <w:tr w:rsidR="00794D86" w:rsidRPr="006E7834" w14:paraId="481435EB" w14:textId="77777777" w:rsidTr="006E7834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A5865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E783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eIF2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E03F7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TCAATAGCGGAGATGG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AFC84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GATGACCACCACGCAT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60902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KJ126860</w:t>
            </w:r>
          </w:p>
        </w:tc>
      </w:tr>
      <w:tr w:rsidR="00794D86" w:rsidRPr="006E7834" w14:paraId="06CCE54F" w14:textId="77777777" w:rsidTr="006E7834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547F2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E783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AT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5E502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TCGGCCAACACCTTAG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F4C40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TTGCCTCATCTTTCG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D1ADF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Y437846</w:t>
            </w:r>
          </w:p>
        </w:tc>
      </w:tr>
      <w:tr w:rsidR="00794D86" w:rsidRPr="006E7834" w14:paraId="5C2D09F8" w14:textId="77777777" w:rsidTr="006E7834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5CAC2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E783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XBP1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0641F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TCTGAGTCCGCAGCAG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DC59D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TTCTGGGTCAAGGATG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2F565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KU509247</w:t>
            </w:r>
          </w:p>
        </w:tc>
      </w:tr>
      <w:tr w:rsidR="00794D86" w:rsidRPr="006E7834" w14:paraId="09F1EE62" w14:textId="77777777" w:rsidTr="006E7834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4469C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E783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CH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5AE81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TCAGAACGAGCGCCTC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470EA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TCACCTCCTGGTGTTG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CA9FB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KX013389</w:t>
            </w:r>
          </w:p>
        </w:tc>
      </w:tr>
      <w:tr w:rsidR="00794D86" w:rsidRPr="006E7834" w14:paraId="0BCB16A4" w14:textId="77777777" w:rsidTr="006E7834">
        <w:trPr>
          <w:trHeight w:val="308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152E42B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E783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β-act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40812CD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GCTGTGCTGTCCCTGT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4C5F965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GGCATAACCCTCGTAGA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9FD76FF" w14:textId="77777777" w:rsidR="00794D86" w:rsidRPr="006E7834" w:rsidRDefault="00794D86" w:rsidP="00C942ED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E783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25013</w:t>
            </w:r>
          </w:p>
        </w:tc>
      </w:tr>
    </w:tbl>
    <w:p w14:paraId="5E0A3BD4" w14:textId="77777777" w:rsidR="009E0BBC" w:rsidRDefault="009E0BBC">
      <w:pPr>
        <w:rPr>
          <w:rFonts w:hint="eastAsia"/>
        </w:rPr>
      </w:pPr>
    </w:p>
    <w:sectPr w:rsidR="009E0BBC" w:rsidSect="0053719A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66492A" w14:textId="77777777" w:rsidR="002705BD" w:rsidRDefault="002705BD" w:rsidP="00794D86">
      <w:pPr>
        <w:rPr>
          <w:rFonts w:hint="eastAsia"/>
        </w:rPr>
      </w:pPr>
      <w:r>
        <w:separator/>
      </w:r>
    </w:p>
  </w:endnote>
  <w:endnote w:type="continuationSeparator" w:id="0">
    <w:p w14:paraId="17750A4C" w14:textId="77777777" w:rsidR="002705BD" w:rsidRDefault="002705BD" w:rsidP="00794D8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66021044"/>
    </w:sdtPr>
    <w:sdtContent>
      <w:p w14:paraId="2DBB1A4A" w14:textId="77777777" w:rsidR="0041088B" w:rsidRDefault="0041088B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3719A" w:rsidRPr="0053719A">
          <w:rPr>
            <w:noProof/>
            <w:lang w:val="zh-CN"/>
          </w:rPr>
          <w:t>5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14B814" w14:textId="77777777" w:rsidR="002705BD" w:rsidRDefault="002705BD" w:rsidP="00794D86">
      <w:pPr>
        <w:rPr>
          <w:rFonts w:hint="eastAsia"/>
        </w:rPr>
      </w:pPr>
      <w:r>
        <w:separator/>
      </w:r>
    </w:p>
  </w:footnote>
  <w:footnote w:type="continuationSeparator" w:id="0">
    <w:p w14:paraId="3EEB560C" w14:textId="77777777" w:rsidR="002705BD" w:rsidRDefault="002705BD" w:rsidP="00794D8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64B"/>
    <w:rsid w:val="000038DD"/>
    <w:rsid w:val="000041B2"/>
    <w:rsid w:val="00136A78"/>
    <w:rsid w:val="00150B8F"/>
    <w:rsid w:val="002705BD"/>
    <w:rsid w:val="00291BF2"/>
    <w:rsid w:val="002E0B77"/>
    <w:rsid w:val="002E1736"/>
    <w:rsid w:val="003858F8"/>
    <w:rsid w:val="003F7528"/>
    <w:rsid w:val="0041088B"/>
    <w:rsid w:val="00437A6B"/>
    <w:rsid w:val="0053719A"/>
    <w:rsid w:val="00563797"/>
    <w:rsid w:val="00622DEE"/>
    <w:rsid w:val="00633A57"/>
    <w:rsid w:val="006C6375"/>
    <w:rsid w:val="006E7834"/>
    <w:rsid w:val="00743F86"/>
    <w:rsid w:val="007533C6"/>
    <w:rsid w:val="00772CB3"/>
    <w:rsid w:val="00791B4A"/>
    <w:rsid w:val="00794D86"/>
    <w:rsid w:val="007B2AFF"/>
    <w:rsid w:val="007E449C"/>
    <w:rsid w:val="0084091F"/>
    <w:rsid w:val="00860A61"/>
    <w:rsid w:val="009A51BB"/>
    <w:rsid w:val="009E0BBC"/>
    <w:rsid w:val="00A5064B"/>
    <w:rsid w:val="00AB0D69"/>
    <w:rsid w:val="00AF2A18"/>
    <w:rsid w:val="00C575A9"/>
    <w:rsid w:val="00C9317D"/>
    <w:rsid w:val="00D7391F"/>
    <w:rsid w:val="00DB455C"/>
    <w:rsid w:val="00F1077F"/>
    <w:rsid w:val="00FE1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015844"/>
  <w15:docId w15:val="{4F388AEF-2942-470B-92FD-9634C5F92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4D8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94D86"/>
    <w:pPr>
      <w:keepNext/>
      <w:keepLines/>
      <w:spacing w:line="360" w:lineRule="auto"/>
      <w:outlineLvl w:val="0"/>
    </w:pPr>
    <w:rPr>
      <w:rFonts w:ascii="Times New Roman" w:hAnsi="Times New Roman"/>
      <w:b/>
      <w:bCs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4D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4D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4D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4D86"/>
    <w:rPr>
      <w:sz w:val="18"/>
      <w:szCs w:val="18"/>
    </w:rPr>
  </w:style>
  <w:style w:type="table" w:styleId="a7">
    <w:name w:val="Table Grid"/>
    <w:basedOn w:val="a1"/>
    <w:uiPriority w:val="39"/>
    <w:rsid w:val="00794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794D86"/>
  </w:style>
  <w:style w:type="character" w:customStyle="1" w:styleId="10">
    <w:name w:val="标题 1 字符"/>
    <w:basedOn w:val="a0"/>
    <w:link w:val="1"/>
    <w:uiPriority w:val="9"/>
    <w:rsid w:val="00794D86"/>
    <w:rPr>
      <w:rFonts w:ascii="Times New Roman" w:hAnsi="Times New Roman"/>
      <w:b/>
      <w:bCs/>
      <w:kern w:val="44"/>
      <w:sz w:val="24"/>
      <w:szCs w:val="44"/>
    </w:rPr>
  </w:style>
  <w:style w:type="paragraph" w:styleId="a9">
    <w:name w:val="Balloon Text"/>
    <w:basedOn w:val="a"/>
    <w:link w:val="aa"/>
    <w:uiPriority w:val="99"/>
    <w:semiHidden/>
    <w:unhideWhenUsed/>
    <w:rsid w:val="0053719A"/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53719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93</Words>
  <Characters>2815</Characters>
  <Application>Microsoft Office Word</Application>
  <DocSecurity>0</DocSecurity>
  <Lines>23</Lines>
  <Paragraphs>6</Paragraphs>
  <ScaleCrop>false</ScaleCrop>
  <Company/>
  <LinksUpToDate>false</LinksUpToDate>
  <CharactersWithSpaces>3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亮琴 吴</dc:creator>
  <cp:keywords/>
  <dc:description/>
  <cp:lastModifiedBy>857435143@qq.com</cp:lastModifiedBy>
  <cp:revision>2</cp:revision>
  <dcterms:created xsi:type="dcterms:W3CDTF">2024-08-20T09:19:00Z</dcterms:created>
  <dcterms:modified xsi:type="dcterms:W3CDTF">2024-08-20T09:19:00Z</dcterms:modified>
</cp:coreProperties>
</file>